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6A2" w:rsidRPr="006E5949" w:rsidRDefault="001736A2" w:rsidP="00682625">
      <w:pPr>
        <w:pStyle w:val="a6"/>
        <w:pBdr>
          <w:bottom w:val="none" w:sz="0" w:space="0" w:color="auto"/>
        </w:pBdr>
        <w:jc w:val="both"/>
        <w:rPr>
          <w:rFonts w:ascii="Times New Roman" w:hAnsi="Times New Roman" w:cs="Times New Roman"/>
          <w:b/>
          <w:sz w:val="28"/>
          <w:szCs w:val="28"/>
        </w:rPr>
      </w:pPr>
      <w:r w:rsidRPr="006E5949">
        <w:rPr>
          <w:rFonts w:ascii="Times New Roman" w:hAnsi="Times New Roman" w:cs="Times New Roman"/>
          <w:b/>
          <w:sz w:val="28"/>
          <w:szCs w:val="28"/>
        </w:rPr>
        <w:t>Table S1. List of IPO5 binding candidates identified by mass spectrometry.</w:t>
      </w:r>
    </w:p>
    <w:tbl>
      <w:tblPr>
        <w:tblStyle w:val="a5"/>
        <w:tblW w:w="83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255"/>
        <w:gridCol w:w="222"/>
        <w:gridCol w:w="5188"/>
        <w:gridCol w:w="236"/>
      </w:tblGrid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CC779D" w:rsidP="00590D3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ccessi</w:t>
            </w:r>
            <w:r w:rsidR="004D16EA" w:rsidRPr="006E59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bookmarkStart w:id="0" w:name="_GoBack"/>
        <w:bookmarkEnd w:id="0"/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BA1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1U3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ubulin alpha-1A cha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YT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SJ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xtended synaptotagmin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PA1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493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at shock 70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1-lik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PD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XE4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hingomyel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diest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RT1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877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eratin, type I cytoskeletal 1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R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1160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tin-related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4E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fferentially expressed in FDCP 6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61A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9S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transport protein Sec61 subunit alpha isoform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LA-F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0511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HLA class I histocompatibility antigen, alpha chain F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BPC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310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adenylat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binding prote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S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396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40S ribosomal protein S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NRNPA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9729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Heterogeneous nuclear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nucleoprote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/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K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11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Pyruvate dehydrogenase (Acetyl-transferring)] kinas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zym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NAI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309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anine nucleotide-binding protein G(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subunit alpha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LA-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374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LA class I histocompatibility antigen, alpha chain 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M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B7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milio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FIP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F0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toplasmic FMR1-interacting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P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4944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ositol polyphosphate 1-phosphatas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PR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064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io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dependent mannose-6-phosphate receptor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NB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06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2/mitotic-specific cyclin-B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PL4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9J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S ribosomal protein L44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EF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5V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phexin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K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052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dependent kinase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KIN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WXE0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skin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PA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493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at shock 70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1B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470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dium/potassium-transporting ATPase subunit beta-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FBRA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WUH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forming growth factor-beta receptor-associated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CG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673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amid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XNB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503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lexin-B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K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DX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ine/threonine-protein kinase Nek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ELR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394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R lumen protein-retaining receptor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TR5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XA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AT repeat-containing protein 5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MR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61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tubula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elated protein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C4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419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Cell division control protein 45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LK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KI8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Serine/threonine-protein kinase tousled-lik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DH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94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ry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A dehydrogenase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X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7824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nex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HD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L21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Abhd1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DR7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WA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D repeat-containing protein 7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OR2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JU6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rsin-2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5C3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9T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-methylguanosine phosphate-specific 5'-nucleotidas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PAT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3EU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ycerol-3-phosphat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F3C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WUA4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eneral transcription factor 3C polypeptide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DH16A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Z8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dehyde dehydrogenase family 16 member A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F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WG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tubula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elated protein 1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P2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288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NA topoisomerase 2-bet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RB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2121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Beta-arrestin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MT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UX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mit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mily homolog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9V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tochondrial ubiquitin ligase activator of NFKB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GPAT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5A5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finger CCCH-type with G patch domain-containing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IT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487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feron-induced protein with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ratricopeptid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eats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H1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BI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ret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APH-1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NE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CH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pine-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GL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3MIN7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uanine nucleotide dissociation stimulator-like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M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G0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osphoglucomutase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DX2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GQ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ATP-dependent RNA helicase DDX2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PS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PZ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rmansky-Pudlak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yndrome 5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DHB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N6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ocadhe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a-8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F1C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4389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es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protein KIF1C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KAG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GJ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'-AMP-activated protein kinase subunit gamma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S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D2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gnesium transporter MRS2 homolog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K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061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dependent kinase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IH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4X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3 ubiquitin-protein ligase ARIH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OK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RS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ine/threonine-protein kinase RIO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BAM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XR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1 of BRCA1-A complex subunit BR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27A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PCB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ng-chain fatty acid transport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5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6609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DNA repair protein RAD51 homolog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SF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24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ine/arginine-rich splicing factor 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MR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YA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tubula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elated prote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EF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4314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finger ZZ-type and EF-hand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H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BN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tinol dehydrogenase 1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R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07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3 ubiquitin-protein ligase UBR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MC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UR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madillo repeat-containing protein 8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N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4339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redox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DX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FC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ATP-dependent DNA helicase DDX1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2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595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former-2 protein homolog alph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GP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X01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P and G-patch domain-containing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AF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BY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tore-operated calcium entry-associated regulatory factor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PTM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6005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eft lip and palate transmembrane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E2Q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Z7E8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iquitin-conjugating enzyme E2 Q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2ORF2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99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C12orf2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MK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366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M domain kinas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LC35A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7838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P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alic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 transporter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H1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EE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B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po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H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39A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04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transporter ZIP1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XL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KA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-box/LRR-repeat prote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L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843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Bcl-2-like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4BP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504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DD4-binding protein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A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DZ2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Protein-methionin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lfoxid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xidase MICAL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AP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2802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A-kinase anchor protein 1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M2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2K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ysine-specific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ethyl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GEP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4B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6-adenosin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eonylcarbamo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NAQ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014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uanine nucleotide-binding protein G(Q) subunit alph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MT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JA5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adenine(58)-N(1))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n-catalytic subunit TRM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BP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VN2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-binding protein 1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L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32P4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chinoderm microtubule-associated protein-like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P7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3A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ibosomal RNA-processing protein 7 homolog 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7A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2569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Cationic amino acid transporter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3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ST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ired amphipathic helix protein Sin3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L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61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llin-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JB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568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subfamily B member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KAB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47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'-AMP-activated protein kinase subunit beta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G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0W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SMG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3B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42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plicing factor 3b subunit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PL3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DV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S ribosomal protein L38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MT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VM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arginine N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I1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666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amma-interferon-inducible protein 1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X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5W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rting nexin-1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R2H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2434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DNA-directed RNA polymerases I, II, and III subunit RPABC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BU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Pase family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S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T7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P9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alosom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 subunit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MEM106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UM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membrane protein 106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M3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PN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3 ubiquitin-protein ligase TRIM3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X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8435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itamin K-dependent gamma-carboxylas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NS1AB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6Y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fluenza virus NS1A-binding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492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unctio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koglob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Z3U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MON2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KORC1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0U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itamin K epoxide reductase complex subunit 1-like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SFA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829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perm-specific antige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YM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20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finger MYM-type protein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TP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YH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3 small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la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NA-associated protein 6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F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890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Long of Ubiquitin fusion degradation protein 1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NNM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E0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tal transporter CNNM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O2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Q0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ronin-2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C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574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mart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U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UL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uble-stranded RNA-binding 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ufe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N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BY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CLN8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P2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1388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DNA topoisomerase 2-alph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FDH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613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lectron transfer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oprote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ubiquinon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idoreduct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CY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52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nosylhomocystein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3MBTL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JM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ethal(3)malignant brain tumor-like protein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P1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MW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rboxyl-terminal hydrolase 18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PA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TX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cophero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ransfer protein-lik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NRNPUL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KMD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terogeneous nuclear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nucleoprote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-like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RL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WTW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me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gulator 2-like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AH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6V9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Lipid droplet-associated hydrolas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HGEF4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ER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ho guanine nucleotide exchange factor 4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HGEF10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CE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ho guanine nucleotide exchange factor 10-like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PRS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33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eptor-type tyrosine-protein phosphatase S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1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H55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onventional myosin-XIX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FAF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TEU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DH dehydrogenase [ubiquinone] 1 alpha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omplex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sembly factor 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X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4610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criptional regulator ATRX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W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SI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omodoma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WD repeat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EKHH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Z73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eckst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y domain-containing family H member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X2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3E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rting nexin-2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SG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276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pha-2-HS-glyco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NK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4A3-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6 of Serine/threonine-protein kinase WNK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GN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2Q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uroligin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3GNT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Y9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lactosaminid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a-1,3-N-acetylglucosaminyltransferase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F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424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Scaffold attachment factor B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P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178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iquitin carboxyl-terminal hydrolase 1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G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MW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igomeric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olgi complex subunit 8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CH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2830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rochelat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N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NUS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ctonic-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ZI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pstream-bind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IT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3SXY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c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ich repeat, immunoglobulin-like domain and transmembrane domain-containing protein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GAS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FI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tosolic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beta-N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glucosaminid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JA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4316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3 ubiquitin-protein ligase Praja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MBR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UN5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osoma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balam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ransporter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149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yruvate carboxylase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F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50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SF1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P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3473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LAMP-2C of Lysosome-associated membrane glycoprotein </w:t>
            </w: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K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7448-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P/microtubule affinity-regulating kinase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LDB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NSJ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eckst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y-like domain family B member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PA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4872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at shock 70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1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8583-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D of Protein SO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YBG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8DQ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ry large A-kinase anchor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39A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LF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transporter ZIP1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DC88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3V6T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rd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C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41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igin recognition complex subunit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EA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319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cription elongation factor A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B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YT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3 ubiquitin-protein ligase mib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X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9880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obox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cut-lik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H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BH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tinol dehydrogenase 1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CK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1I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dicator of cytokinesis prote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MI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VZK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-actin-uncapping protein LRRC16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G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896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Golgi apparatus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RN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00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E3 ubiquitin-protein ligase makorin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N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UP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ect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I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NP9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yl-proly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trans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m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E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GM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arget of EGR1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SS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747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ypsin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OK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VS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ine/threonine-protein kinase rio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B1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60566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Mitotic checkpoint serine/threonine-protein kinase BUB1 bet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C3H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PT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finger CCCH domain-containing prote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20A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835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dium-dependent phosphate transporter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A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BT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MO-activating enzyme subunit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STN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QT9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Calsyntenin-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K3C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4233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osphatidylinositol 4,5-bisphosphate 3-kinase catalytic subunit alpha isoform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L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3YEC7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protein 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A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14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lch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ECH-associated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D2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LI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Pase family AAA domain-containing protein 2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MOX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051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ygen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118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PY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FAM118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NS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2V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spinster homolog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AL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JF2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P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activating 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AP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39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VTQ0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ratricopeptid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eat protein 39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YM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VZL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finger MYM-type prote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O1C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LV4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Coronin-1C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GW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Z7B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osphatidylinositol-glycan biosynthesis class W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E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L5Y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crophage erythroblast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ache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P3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B1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iquitin carboxyl-terminal hydrolase 38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CC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CN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IP and coiled-coil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GE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PF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6-adenosin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eonylcarbamo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A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208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ylethanolam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hydrolyzing acid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d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RG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59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NDRG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P17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SW7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osoma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of 170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IRG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48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-type proton ATPase 116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a isoform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48A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P1K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ransporter HRG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CK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JSL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dicator of cytokinesis protein 1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9A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T8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dium/hydrogen exchanger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RC1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ppressor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igenicity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K11I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1F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ine/threonine-protein kinase 11-interacting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HRF1B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BDS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HRF1-bind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KB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7MCY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ANK-binding kinase 1-bind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S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27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cuolar protein sorting-associated protein 11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OC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FV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O complex subunit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MAN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290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sicular integral-membrane protein VIP3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TPN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016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osphatidylinositol transfer protein alpha isoform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K5RAP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SN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5 regulatory subunit-associated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83G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6ND3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FAM83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E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7840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RNA export factor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1948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form 2 of Stress-induced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prote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E3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Z3V4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iquitin-protein ligase E3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40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L9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1A-binding protein p40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L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999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Cullin-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DHD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303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N-acetylglucosamine-6-phosphat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acetyl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MEM87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K4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membrane protein 87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AP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9996-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6 of A-kinase anchor protein 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K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665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Pyruvate dehydrogenase (acetyl-transferring)] kinas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zym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T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L5D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olgi to ER traffic protein 4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NT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61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cent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TG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VWP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ogen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Q4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KH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WZ3-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6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ky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eat and KH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HX3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5Z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ATP-dependent RNA helicase DHX3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DH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6836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xyacy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enzyme A dehydrogenase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MT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6029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ybutos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synthesizing prote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F21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WF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E3 ubiquitin-protein ligase RNF21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BEA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ZS30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beach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CC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T3U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ultidrug resistance-associated protein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DC17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C22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iled-coil domain-containing protein 17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MT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P2P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tative protein arginine N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IPS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2A3N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PIP5K1A and PSMD4-like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E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F9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sprin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5924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moplak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M9SF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54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membrane 9 superfamily member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M5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9375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ysine-specific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ethyl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E4DI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VU43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megal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A3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56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maphorin-3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B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627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a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actosid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LHL2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3GT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lch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protein 2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D1L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Z44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lycystic kidney disease protein 1-like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GG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5527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form 2A of N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syl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/DNA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MEM131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2VDJ0-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Transmembrane protein 131-lik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XL1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PCT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-box/LRR-repeat protein 1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K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959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n-receptor tyrosine-protein kinase TYK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D1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DX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lycystic kidney disease protein 1-lik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7orf8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X5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uncharacterized protein C17orf8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ERG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477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cription elongation regulator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JB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DY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subfamily B member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DH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4798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Xanthine dehydrogenase/oxidas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N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P0U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nt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specific proteas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AM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M2H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e maltase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amyl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UR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3405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okin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lasminogen activator surface receptor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S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14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scu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HN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6089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ligophrenin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GF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522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comb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roup RING finger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W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V6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nosy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-methionine-dependent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-demethylwyosine synthas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2AFJ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TM1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Histone H2A.J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P3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P275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Ubiquitin carboxyl-terminal hydrolase 3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C8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477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inetochore protein NDC80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K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C4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ine/threonine-protein kinase ULK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MEM6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P6H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membrane protein 6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TA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4983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modul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binding transcription activator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RN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PK1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arin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32A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59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sicular inhibitory amino acid transporter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L6I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04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P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ylatio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ctor-like protein 6-interact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A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231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iquitin-like modifier-activating enzym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PL2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CT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gnal peptide peptidase-like 2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PR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P2T1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GMP reductase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F2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225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RING finger protein 2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G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D86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ilaggrin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K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2K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ine/threonine-protein kinase SIK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LT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519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AF-1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TIC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193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functiona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urine biosynthesis 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rH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C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ZA1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loride intracellular channel protein 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DX60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H9U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ATP-dependent RNA helicase DDX60-lik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P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995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lakophilin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GA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L4E1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toguardin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P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09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-density lipoprotein receptor-related prote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DX19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MR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P-dependent RNA helicase DDX19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FA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P0J0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NADH dehydrogenase [ubiquinone] 1 alpha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omplex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1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Z4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GSH iron-sulfur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FAF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P03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DH dehydrogenase [ubiquinone] 1 alpha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omplex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sembly factor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M4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UH3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RNA-binding protein 4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P2R2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6LE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ine/threonine-protein phosphatase 2A 55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gulatory subunit B delta isoform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6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0340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elated protein Rab-6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HGEF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888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Rho guanine nucleotide exchange factor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FL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281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filin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1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P72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elated protein Rab-18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F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65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feron regulatory factor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AS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030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elated protein R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S1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870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0S ribosomal protein S1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WD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UF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BW domain-containing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PS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8291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S ribosomal protein S11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1S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196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P-1 complex subunit sigma-1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HL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537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iquitin carboxyl-terminal hydrolas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zym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F4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15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3 ubiquitin-protein ligase BRE1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N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6643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eb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P1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913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gnal recognition particle 19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NLL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FJ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ynein light chain 2, cytoplasmic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P3C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6298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Serine/threonine-protein phosphatase 2B catalytic subunit beta isoform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SF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7955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ASF-2 of Serine/arginine-rich splicing factor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MG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45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asome assembly chaperon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KS1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62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ky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eat and SAM domain-containing protein 1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KR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56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feron-inducible double-stranded RNA-dependent protein kinase activator 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CALM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49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osphatidylinositol-binding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th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sembly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MT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158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pur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PS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098-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COP9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alosom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 subunit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S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055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sodilator-stimulated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prote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4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YS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elated protein Rab-4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98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2LJ0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Protein FAM98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OPS7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BW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P9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alosom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 subunit 7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M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5L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tochondrial import inner membran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loc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TIM1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K1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053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dependent kinase 1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F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949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3 ubiquitin-protein ligase RING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L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123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elated 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GB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5556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Integrin beta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K2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557-1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form Delta 11 of Calcium/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modul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dependent protein kinase type II subunit delt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V17L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67V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pv17-like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PA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706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at shock 70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NA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697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form 2 of Neutral alpha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id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2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528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diator of RNA polymerase II transcription subunit 2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S2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2847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40S ribosomal protein S2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TX3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DB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3 ubiquitin-protein ligase DTX3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K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490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Probable hydrolase PNKD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FS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38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DH dehydrogenase [ubiquinone] iron-sulfur protein 6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DX5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DD1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ATP-dependent RNA helicase DDX5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KC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183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g kappa chain C regio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TL2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S1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PF0585 protein C16orf1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UN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P11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Probable 28S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cytosine-C(5))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PL1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4940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S ribosomal protein L19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F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52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feit locus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CD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3EL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grammed cell death prote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WXF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lastin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M1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3MHD2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Protein LSM12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IT1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T76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feron-induced protein with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ratricopeptid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eats 1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2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496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elated protein Rab-7L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B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2633-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6 of Cellular nucleic acid-binding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5957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BH3-interacting domain death agonist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TN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TE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nact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BP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758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yrimid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ract-binding protein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2C2A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WQ0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Nuclear receptor 2C2-associated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G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33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FRG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C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00311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ell division cycle 7-related protein kinas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FAF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U61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DH dehydrogenase [ubiquinone] 1 alpha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omplex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sembly factor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O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SH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lational activator of cytochrome c oxidas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L3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291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0S ribosomal protein L3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NA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HP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idoreduct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AD-binding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K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12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Red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K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A47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dine-cytid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kinas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M54-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6 of Unconventional myosin-VI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KRT1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578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eratin, type I cytoskeletal 18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162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A2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FAM162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6A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90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-type proton ATPase subunit S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25A2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QT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tochondrial 2-oxodicarboxylate carrier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RD1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QG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gulation of nuclear pre-mRNA domain-containing protein 1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RP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901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1 SMALL NUCLEAR RIBONUCLEOPROTEIN 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T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BP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guanine-N(7)-)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MO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316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Protein MEMO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F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659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cription initiation factor TFIID subunit 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KN1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893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dependent kinase inhibitor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L35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807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0S ribosomal protein L35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AS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925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E3 SUMO-protein ligase PIAS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NOT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234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noprote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AS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111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P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a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7ORF4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WVR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C7orf4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P08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diator of RNA polymerase II transcription subunit 1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TX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UW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E3 ubiquitin-protein ligase DTX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D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2873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modoma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helicase-DNA-binding protein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PL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P1L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S ribosomal protein L14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RS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4959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e histidine-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igase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PATCH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T3I0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G patch domain-containing prote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1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94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ell cycle checkpoint protein RAD1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K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YG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KI67 FHA domain-interacting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la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prote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NG1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BI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anine nucleotide-binding protein g(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/g(s)/g(o) subunit gamma-1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MM4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BW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idat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idyl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P2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122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elated protein Rap-2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P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854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troph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Z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192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tome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zeta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U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576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HP2-like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4A3B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5P4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Collagen type IV alpha-3-binding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S2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285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0S ribosomal protein S28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GS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496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patocyte growth factor-regulated tyrosine kinase substrat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BN1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PCB5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ound spermatid basic protein 1-like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SEH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6093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nucle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SC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RKV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som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 component MTR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SB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83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ngle-stranded DNA-binding protein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GA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Z5G4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g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family A member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RAXAS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01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ISC complex subunit Abro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DR4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4967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WD repeat-containing protein 4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D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VX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MM domain-containing protein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A4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UY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alpha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MCES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FZ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bryonic stem cell-specific 5-hydroxymethylcytosine-binding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AGOH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A7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o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shi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OX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0039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lfhydryl oxidas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404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talas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E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GZM8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Nuclear distribution 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d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T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TA5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eramide-1-phosphate transfer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IL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2H8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yl-proly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trans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m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AP17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2040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-kinase anchor protein 17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IN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QK8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idat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hosphatase LPIN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RX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SX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redox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elated protein 5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4F1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FERM,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oGEF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eckst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G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97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ibosomal RNA small subunit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ep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FA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299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NADH dehydrogenase [ubiquinone] 1 alpha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omplex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10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GDI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GZN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gdi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T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408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stat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DN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HV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fold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R2J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243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NA-directed RNA polymerase II subunit RPB11-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D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WU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ucose-induced degradation protein 8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P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238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ATA box-binding protein-like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XN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ZV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X domain-containing protein 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PC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M1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aphase-promoting complex subunit 1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FAF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330K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DH dehydrogenase (ubiquinone) complex I, assembly factor 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MEM20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UW6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membrane protein 20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P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PNE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ongato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 protein 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D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GZQ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MM domain-containing protein 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5ORF4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2V0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C15orf4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P5K1C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60331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Phosphatidylinositol 4-phosphate 5-kinase type-1 gamm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AA110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LD3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KIAA110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MB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4030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asome subunit beta type-1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BTB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C0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finger and BTB domain-containing protein 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RC6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PQ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nucleotid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eat-containing gene 6B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HG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185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g gamma-1 chain C regio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70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nucle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 protein subunit p2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X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IU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obox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SIX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DNE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47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TD nuclear envelope phosphatas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P2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0040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doplasmic reticulum resident protein 2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X2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RI15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Cytochrome c oxidase protein 20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TC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I3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phosphatase ptc7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D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98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G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binding domain protein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12A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HW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lute carrier family 12 member 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AC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BM4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iquitin-associated domain-containing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BMX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38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NA-binding motif protein, X-linked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KMY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V3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ky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eat and MYND domain-containing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PL3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CC3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39S ribosomal protein L30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MEM41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HV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membrane protein 41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S1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284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0S ribosomal protein S1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D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X8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MM domain-containing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DPF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3Y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ncreatic progenitor cell differentiation and proliferation factor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XN2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WWM7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Ataxin-2-like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Q10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8M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nzyme Q-binding protein COQ10 homolog B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4257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spase-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ERF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Z6M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cription termination factor 4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RAS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HU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TP-binding protein Di-Ras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P5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Z3B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po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5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DT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663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,8-dihydro-8-oxoguanin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phosphat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MB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807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asome subunit beta type-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PK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5530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-phosphoinositide-dependent protein kinas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T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161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P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activating protein GIT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NE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FN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pine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ND5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ZUT9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DENN domain-containing protein 5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6V1G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34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-type proton ATPase subunit G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B5R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HQ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DH-cytochrome b5 reductase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NT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6058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clin-T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B2I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VWQ8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abled homolog 2-interacting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TOR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HA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gulato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 protein LAMTOR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BR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tochrome c oxidase assembly factor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DT16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RJ7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desmo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TL2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UU2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protein 2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PLA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60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yl-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est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REG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C4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FAM134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0Z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ratricopeptid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eat protein 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LC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SK0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es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ight chain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X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96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soma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mbrane protein pex1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7ORF5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RJ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C7orf5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PN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5236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Tyrosine-protein phosphatase non-receptor type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CTD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3F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TB/POZ domain-containing adapter for CUL3-mediated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o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gradation protein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DC85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83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iled-coil domain-containing protein 85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MT4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YL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uracil-O(2)-)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DT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WV7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cleoside diphosphate-linked moiety X motif 8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T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VU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chol O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UB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90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udourid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ynthase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SS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052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nylosuccinat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et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zym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8ORF8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P1X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PF0598 protein C8orf8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UQCR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4927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Cytochrome b-c1 complex subunit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LO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R28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ablo homolog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CE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25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AX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ny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ase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76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HYJ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FAM76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W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FC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c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ich repeat and WD repeat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0017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H receptor-interacting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PE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B4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tinoid-inducible serin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xypeptid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2K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45985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Dual specificity mitogen-activated protein kinas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P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2W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W domain-binding protein 1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844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ylam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A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5Z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n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M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JM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romosome alignment-maintaining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prote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6087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NA/RNA-binding protein KIN1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5M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IX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p-regulated during skeletal muscle growth protein 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P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EK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AP domain-containing protein 1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K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WUW1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Protein BRICK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X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60711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pax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P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65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tivating signal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integrato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PR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66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P41-like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F51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B6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finger protein 51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E2C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0076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iquitin-conjugating enzyme E2 C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E2L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8036-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3 of Ubiquitin-conjugating enzyme E2 L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K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770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oxycytid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kinas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T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953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ynaptic vesicle membrane protein VAT-1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AF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TC1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P synthase mitochondrial F1 complex assembly factor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IAP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QB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ain-specific angiogenesis inhibitor 1-associated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M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4524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clear envelope integral membrane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IM1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EX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mall integral membrane protein 1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M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8336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7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associated Sm-like protein LSm1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B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267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retin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C1D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P2M4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BC1 domain family member 1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RA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AZY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avenger receptor class A member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RC4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54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c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ich repeat-containing protein 4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L3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3U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0S ribosomal protein L3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M1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68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phosphatase 1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O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274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ho-related GTP-binding 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oB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PH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6087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diaphanous homolog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US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CS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AUS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gm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complex subunit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C1D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P0N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BC1 domain family member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P210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VU6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clear pore membrane glycoprotein 210-lik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F2I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7834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eneral transcription factor II-I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T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019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Septin-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DUFC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298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DH dehydrogenase [ubiquinone] 1 subunit C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N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4901-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9 of SUN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25A5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1U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lute carrier family 25 member 5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U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79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uble-stranded RNA-binding 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ufe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YX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94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yx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4A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6M7-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7 of Sodium bicarbonat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transporte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ER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KHR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utamine and serine-rich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S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733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heps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OT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17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CR4-NOT transcription complex subunit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SF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283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sociation domain-containing protein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PS1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2R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S ribosomal protein S17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N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G31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CASC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S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1201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COP9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alosom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lex subunit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SF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284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-rich sequence factor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BTB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2K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finger and BTB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AT4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Q5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pha-1,3-mannosyl-glycoprotein 4-beta-N-acetylglucosaminyltransferase 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VP23C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ET8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olgi apparatus membrane protein TVP23 homolog C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PS3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66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S ribosomal protein S31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C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5054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enomatous polyposis coli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X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287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3 ubiquitin-protein ligase RBX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BTB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68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finger and BTB domain-containing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M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6610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Extracellular matrix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G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705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-N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galactosaminid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GB1B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471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grin beta-1-bind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AF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QP8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DB1- and CUL4-associated factor 1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27A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497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ry long-chain acyl-CoA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thet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S2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227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0S ribosomal protein S2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P1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68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ibosomal RNA processing protein 1 homolog 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PH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DC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unctophilin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CHD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4Q1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Mitochondrial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mbra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pace import and assembly protein 4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PL4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XM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S ribosomal protein L41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F6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9941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clic AMP-dependent transcription factor ATF-6 bet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O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760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toylglutathio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D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15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S-associated death domain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S37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EZ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cuolar protein sorting-associated protein 37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B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DG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xymethylenebutenolid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L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ZL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iquitin-like protein 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C42E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058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c42 effector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DT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4I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ssential MCU regulator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2CD2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4523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C2 domain-containing protein 2-lik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H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L8W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hth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-ammonia ligas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NK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470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n-receptor tyrosine-protein kinase TNK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50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32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FAM50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I4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CB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feron-induced protein 4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P4R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NUP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ine/threonine-protein phosphatase 4 regulatory subunit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DR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4E6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D repeat-containing protein 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P1R1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NYC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tens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MP1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LBR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arged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vesicula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ody protein 1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PS1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8291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S ribosomal protein S15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MT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BM1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idylethanolam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PL5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5N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S ribosomal protein L50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KBP1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T1M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K506-binding protein 1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22A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CC7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Solute carrier family 22 member 8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4E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PM8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P-4 complex subunit epsilon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CHD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X6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COS complex subunit MIC1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5399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tivated RNA polymerase II transcriptional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ctivato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1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P2R3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5P8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ine/threonine-protein phosphatase 2A regulatory subunit B'' subunit bet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F15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PX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ING finger protein 157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M2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437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finger protein RFP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53C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YF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FAM53C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T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019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ctos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K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1505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PR and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kyr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eat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TW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5C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TW domain-contain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2K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316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ual specificity mitogen-activated protein kinase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NA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GM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uronal acetylcholine receptor subunit alpha-9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QCC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UW7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quinol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ytochrome-c reductase complex assembly factor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NS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24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lication complex gins protein psf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FYVE2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Q24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Zinc finger FYVE domain-containing protein 2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FB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438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NADH dehydrogenase [ubiquinone] 1 beta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omplex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unit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XND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Y4D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lexin-D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F2B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U8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feron regulatory factor 2-binding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P4K2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7835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osphatidylinositol 5-phosphate 4-kinase type-2 bet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VIL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9542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vill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EN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CE0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splicing endonuclease subunit Sen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AA093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ICG6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Uncharacterized protein KIAA093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NIP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3M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redox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interacting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TD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WUN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iquitin domain-containing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NL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6276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sin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CTD1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SI1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TB/POZ domain-containing protein KCTD1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SA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XS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la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spindle-associated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PN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TCX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hophilin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M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HC3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NA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URF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527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feit locus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SU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EH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tochondrial assembly of ribosomal large subunit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N3P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6NIE6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RRN3-like protein RRN3P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PR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7531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inc finger protein ZPR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ZH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5910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form 2 of Histone-lysine N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ZH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2ORF4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6WS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characterized protein C12orf4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NG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UQ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xil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R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1274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eakpoint cluster region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GA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80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g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family A member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WI9-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4 of MAX gene-associated protein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PR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843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eptor-type tyrosine-protein phosphatase alpha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RM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Q3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ine/arginine repetitive matrix protein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U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NWR8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lcium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porter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gulatory subunit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Ub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GF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BYE7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comb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roup RING finger protein 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RC4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6FV0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cin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ich repeat-containing protein 46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F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994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3 ubiquitin-protein ligase RNF5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60244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diator of RNA polymerase II transcription subunit 1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F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Y57-5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YY1-associated factor 2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T2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IZD2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ne-lysine N-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E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D4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UPU9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aug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molog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HD2B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P2I3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marylacetoacetate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ydrolase domain-containing protein 2B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C2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NBT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inetochore protein SPC2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RIT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0052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rev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teraction trapped protein 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N4IP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WWV3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ticulon-4-interacting protein 1, mitochondrial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M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98175-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NA-binding protein 10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VR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0477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vin</w:t>
            </w:r>
            <w:proofErr w:type="spellEnd"/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ceptor type-1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SB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6PJ21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PRY domain-containing SOCS box protein 3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16EA" w:rsidRPr="006E5949" w:rsidTr="001736A2">
        <w:trPr>
          <w:trHeight w:val="270"/>
        </w:trPr>
        <w:tc>
          <w:tcPr>
            <w:tcW w:w="1442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MG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JS54-2</w:t>
            </w:r>
          </w:p>
        </w:tc>
        <w:tc>
          <w:tcPr>
            <w:tcW w:w="222" w:type="dxa"/>
            <w:shd w:val="clear" w:color="auto" w:fill="auto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8" w:type="dxa"/>
            <w:shd w:val="clear" w:color="auto" w:fill="auto"/>
            <w:noWrap/>
            <w:hideMark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59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oform 2 of Proteasome assembly chaperone 4 </w:t>
            </w:r>
          </w:p>
        </w:tc>
        <w:tc>
          <w:tcPr>
            <w:tcW w:w="236" w:type="dxa"/>
          </w:tcPr>
          <w:p w:rsidR="004D16EA" w:rsidRPr="006E5949" w:rsidRDefault="004D16EA" w:rsidP="00590D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1736A2" w:rsidRPr="006E5949" w:rsidRDefault="001736A2">
      <w:pPr>
        <w:rPr>
          <w:rFonts w:ascii="Times New Roman" w:hAnsi="Times New Roman" w:cs="Times New Roman"/>
          <w:sz w:val="18"/>
          <w:szCs w:val="18"/>
        </w:rPr>
      </w:pPr>
    </w:p>
    <w:sectPr w:rsidR="001736A2" w:rsidRPr="006E5949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35C2" w:rsidRDefault="00CC35C2" w:rsidP="004D16EA">
      <w:r>
        <w:separator/>
      </w:r>
    </w:p>
  </w:endnote>
  <w:endnote w:type="continuationSeparator" w:id="0">
    <w:p w:rsidR="00CC35C2" w:rsidRDefault="00CC35C2" w:rsidP="004D1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35C2" w:rsidRDefault="00CC35C2" w:rsidP="004D16EA">
      <w:r>
        <w:separator/>
      </w:r>
    </w:p>
  </w:footnote>
  <w:footnote w:type="continuationSeparator" w:id="0">
    <w:p w:rsidR="00CC35C2" w:rsidRDefault="00CC35C2" w:rsidP="004D16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16EA" w:rsidRPr="001736A2" w:rsidRDefault="004D16EA" w:rsidP="001736A2">
    <w:pPr>
      <w:pStyle w:val="a6"/>
      <w:pBdr>
        <w:bottom w:val="none" w:sz="0" w:space="0" w:color="auto"/>
      </w:pBdr>
      <w:jc w:val="both"/>
      <w:rPr>
        <w:rFonts w:ascii="Times New Roman" w:hAnsi="Times New Roman" w:cs="Times New Roman"/>
        <w:sz w:val="28"/>
        <w:szCs w:val="28"/>
        <w:u w:val="singl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FA8"/>
    <w:rsid w:val="00057100"/>
    <w:rsid w:val="001736A2"/>
    <w:rsid w:val="004D16EA"/>
    <w:rsid w:val="00682625"/>
    <w:rsid w:val="006E5949"/>
    <w:rsid w:val="009605DD"/>
    <w:rsid w:val="00AF255E"/>
    <w:rsid w:val="00CA1FA8"/>
    <w:rsid w:val="00CB4543"/>
    <w:rsid w:val="00CC35C2"/>
    <w:rsid w:val="00CC779D"/>
    <w:rsid w:val="00D47E3C"/>
    <w:rsid w:val="00FF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80F653-E0AF-46C7-8D47-894572BB0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A1FA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A1FA8"/>
    <w:rPr>
      <w:color w:val="800080"/>
      <w:u w:val="single"/>
    </w:rPr>
  </w:style>
  <w:style w:type="paragraph" w:customStyle="1" w:styleId="msonormal0">
    <w:name w:val="msonormal"/>
    <w:basedOn w:val="a"/>
    <w:rsid w:val="00CA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A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A1FA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CA1FA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CA1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4D1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D16EA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D1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D1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6</Pages>
  <Words>5354</Words>
  <Characters>30524</Characters>
  <Application>Microsoft Office Word</Application>
  <DocSecurity>0</DocSecurity>
  <Lines>254</Lines>
  <Paragraphs>71</Paragraphs>
  <ScaleCrop>false</ScaleCrop>
  <Company/>
  <LinksUpToDate>false</LinksUpToDate>
  <CharactersWithSpaces>35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631482411@163.com</dc:creator>
  <cp:keywords/>
  <dc:description/>
  <cp:lastModifiedBy>dreamsummit</cp:lastModifiedBy>
  <cp:revision>7</cp:revision>
  <dcterms:created xsi:type="dcterms:W3CDTF">2019-01-03T14:33:00Z</dcterms:created>
  <dcterms:modified xsi:type="dcterms:W3CDTF">2019-01-09T03:53:00Z</dcterms:modified>
</cp:coreProperties>
</file>